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A1B08" w:rsidRDefault="00654E8F" w:rsidP="0001436A">
      <w:pPr>
        <w:pStyle w:val="SupplementaryMaterial"/>
        <w:rPr>
          <w:b w:val="0"/>
          <w:sz w:val="24"/>
          <w:szCs w:val="24"/>
        </w:rPr>
      </w:pPr>
      <w:r w:rsidRPr="00CA1B08">
        <w:rPr>
          <w:sz w:val="24"/>
          <w:szCs w:val="24"/>
        </w:rPr>
        <w:t>Supplementary Material</w:t>
      </w:r>
    </w:p>
    <w:p w14:paraId="4CA30A66" w14:textId="78FC34CB" w:rsidR="00817DD6" w:rsidRPr="00CA1B08" w:rsidRDefault="00CA1B08" w:rsidP="0001436A">
      <w:pPr>
        <w:pStyle w:val="Title"/>
        <w:rPr>
          <w:sz w:val="24"/>
          <w:szCs w:val="24"/>
        </w:rPr>
      </w:pPr>
      <w:r w:rsidRPr="00CA1B08">
        <w:rPr>
          <w:sz w:val="24"/>
          <w:szCs w:val="24"/>
        </w:rPr>
        <w:t>Risk factors for postoperative thrombosis-related complications in patients undergoing malignant brain tumor resection: a retrospective cohort study</w:t>
      </w:r>
    </w:p>
    <w:p w14:paraId="110DC4D3" w14:textId="77777777" w:rsidR="00CA1B08" w:rsidRPr="00CA1B08" w:rsidRDefault="00CA1B08" w:rsidP="00CA1B08">
      <w:pPr>
        <w:pStyle w:val="AuthorList"/>
        <w:rPr>
          <w:vertAlign w:val="superscript"/>
        </w:rPr>
      </w:pPr>
      <w:proofErr w:type="spellStart"/>
      <w:r w:rsidRPr="00CA1B08">
        <w:t>Xiaoyuan</w:t>
      </w:r>
      <w:proofErr w:type="spellEnd"/>
      <w:r w:rsidRPr="00CA1B08">
        <w:t xml:space="preserve"> Liu</w:t>
      </w:r>
      <w:r w:rsidRPr="00CA1B08">
        <w:rPr>
          <w:vertAlign w:val="superscript"/>
        </w:rPr>
        <w:t>1</w:t>
      </w:r>
      <w:r w:rsidRPr="00CA1B08">
        <w:rPr>
          <w:rFonts w:eastAsia="SimSun"/>
          <w:vertAlign w:val="superscript"/>
        </w:rPr>
        <w:t>†</w:t>
      </w:r>
      <w:r w:rsidRPr="00CA1B08">
        <w:t xml:space="preserve">, </w:t>
      </w:r>
      <w:proofErr w:type="spellStart"/>
      <w:r w:rsidRPr="00CA1B08">
        <w:t>Xingyue</w:t>
      </w:r>
      <w:proofErr w:type="spellEnd"/>
      <w:r w:rsidRPr="00CA1B08">
        <w:t xml:space="preserve"> Zhang</w:t>
      </w:r>
      <w:r w:rsidRPr="00CA1B08">
        <w:rPr>
          <w:vertAlign w:val="superscript"/>
        </w:rPr>
        <w:t>1</w:t>
      </w:r>
      <w:r w:rsidRPr="00CA1B08">
        <w:rPr>
          <w:rFonts w:eastAsia="SimSun"/>
          <w:vertAlign w:val="superscript"/>
        </w:rPr>
        <w:t>†</w:t>
      </w:r>
      <w:r w:rsidRPr="00CA1B08">
        <w:t xml:space="preserve">, </w:t>
      </w:r>
      <w:proofErr w:type="spellStart"/>
      <w:r w:rsidRPr="00CA1B08">
        <w:t>Tingting</w:t>
      </w:r>
      <w:proofErr w:type="spellEnd"/>
      <w:r w:rsidRPr="00CA1B08">
        <w:t xml:space="preserve"> Ma</w:t>
      </w:r>
      <w:r w:rsidRPr="00CA1B08">
        <w:rPr>
          <w:vertAlign w:val="superscript"/>
        </w:rPr>
        <w:t>1</w:t>
      </w:r>
      <w:r w:rsidRPr="00CA1B08">
        <w:t xml:space="preserve">, </w:t>
      </w:r>
      <w:proofErr w:type="spellStart"/>
      <w:r w:rsidRPr="00CA1B08">
        <w:t>Muhan</w:t>
      </w:r>
      <w:proofErr w:type="spellEnd"/>
      <w:r w:rsidRPr="00CA1B08">
        <w:t xml:space="preserve"> Li</w:t>
      </w:r>
      <w:r w:rsidRPr="00CA1B08">
        <w:rPr>
          <w:vertAlign w:val="superscript"/>
        </w:rPr>
        <w:t>1</w:t>
      </w:r>
      <w:r w:rsidRPr="00CA1B08">
        <w:t xml:space="preserve">, </w:t>
      </w:r>
      <w:proofErr w:type="spellStart"/>
      <w:r w:rsidRPr="00CA1B08">
        <w:t>Liyong</w:t>
      </w:r>
      <w:proofErr w:type="spellEnd"/>
      <w:r w:rsidRPr="00CA1B08">
        <w:t xml:space="preserve"> Zhang</w:t>
      </w:r>
      <w:r w:rsidRPr="00CA1B08">
        <w:rPr>
          <w:vertAlign w:val="superscript"/>
        </w:rPr>
        <w:t>1</w:t>
      </w:r>
      <w:r w:rsidRPr="00CA1B08">
        <w:t>, Shu Li</w:t>
      </w:r>
      <w:r w:rsidRPr="00CA1B08">
        <w:rPr>
          <w:vertAlign w:val="superscript"/>
        </w:rPr>
        <w:t>1</w:t>
      </w:r>
      <w:r w:rsidRPr="00CA1B08">
        <w:t>, Min Zeng</w:t>
      </w:r>
      <w:r w:rsidRPr="00CA1B08">
        <w:rPr>
          <w:vertAlign w:val="superscript"/>
        </w:rPr>
        <w:t>1</w:t>
      </w:r>
      <w:r w:rsidRPr="00CA1B08">
        <w:t>, Ira S. Kass</w:t>
      </w:r>
      <w:r w:rsidRPr="00CA1B08">
        <w:rPr>
          <w:vertAlign w:val="superscript"/>
        </w:rPr>
        <w:t>2</w:t>
      </w:r>
      <w:r w:rsidRPr="00CA1B08">
        <w:t xml:space="preserve">, </w:t>
      </w:r>
      <w:proofErr w:type="spellStart"/>
      <w:r w:rsidRPr="00CA1B08">
        <w:t>Yuming</w:t>
      </w:r>
      <w:proofErr w:type="spellEnd"/>
      <w:r w:rsidRPr="00CA1B08">
        <w:t xml:space="preserve"> Peng</w:t>
      </w:r>
      <w:r w:rsidRPr="00CA1B08">
        <w:rPr>
          <w:vertAlign w:val="superscript"/>
        </w:rPr>
        <w:t>1</w:t>
      </w:r>
    </w:p>
    <w:p w14:paraId="217F3AE0" w14:textId="7146F185" w:rsidR="002868E2" w:rsidRPr="00CA1B08" w:rsidRDefault="002868E2" w:rsidP="00994A3D">
      <w:pPr>
        <w:spacing w:before="240" w:after="0"/>
        <w:rPr>
          <w:rFonts w:cs="Times New Roman"/>
          <w:szCs w:val="24"/>
        </w:rPr>
      </w:pPr>
      <w:r w:rsidRPr="00CA1B08">
        <w:rPr>
          <w:rFonts w:cs="Times New Roman"/>
          <w:b/>
          <w:szCs w:val="24"/>
        </w:rPr>
        <w:t xml:space="preserve">* Correspondence: </w:t>
      </w:r>
      <w:proofErr w:type="spellStart"/>
      <w:r w:rsidR="00CA1B08" w:rsidRPr="00CA1B08">
        <w:rPr>
          <w:rFonts w:cs="Times New Roman"/>
          <w:szCs w:val="24"/>
          <w:lang w:eastAsia="zh-CN"/>
        </w:rPr>
        <w:t>Yu</w:t>
      </w:r>
      <w:r w:rsidR="00CA1B08" w:rsidRPr="00CA1B08">
        <w:rPr>
          <w:rFonts w:cs="Times New Roman"/>
          <w:szCs w:val="24"/>
        </w:rPr>
        <w:t>ming</w:t>
      </w:r>
      <w:proofErr w:type="spellEnd"/>
      <w:r w:rsidR="00CA1B08" w:rsidRPr="00CA1B08">
        <w:rPr>
          <w:rFonts w:cs="Times New Roman"/>
          <w:szCs w:val="24"/>
        </w:rPr>
        <w:t xml:space="preserve"> Peng</w:t>
      </w:r>
      <w:r w:rsidR="00994A3D" w:rsidRPr="00CA1B08">
        <w:rPr>
          <w:rFonts w:cs="Times New Roman"/>
          <w:szCs w:val="24"/>
        </w:rPr>
        <w:t xml:space="preserve">: </w:t>
      </w:r>
      <w:r w:rsidR="00CA1B08" w:rsidRPr="00CA1B08">
        <w:rPr>
          <w:rFonts w:cs="Times New Roman"/>
          <w:szCs w:val="24"/>
        </w:rPr>
        <w:t>florapym766@163.com</w:t>
      </w:r>
    </w:p>
    <w:p w14:paraId="29026311" w14:textId="38BD753D" w:rsidR="00EA3D3C" w:rsidRDefault="00654E8F" w:rsidP="0001436A">
      <w:pPr>
        <w:pStyle w:val="Heading1"/>
      </w:pPr>
      <w:r w:rsidRPr="00CA1B08">
        <w:t>Supplementary Data</w:t>
      </w:r>
    </w:p>
    <w:tbl>
      <w:tblPr>
        <w:tblStyle w:val="TableGrid"/>
        <w:tblpPr w:leftFromText="181" w:rightFromText="181" w:vertAnchor="text" w:horzAnchor="margin" w:tblpXSpec="center" w:tblpY="120"/>
        <w:tblOverlap w:val="never"/>
        <w:tblW w:w="5000" w:type="pct"/>
        <w:tblLook w:val="04A0" w:firstRow="1" w:lastRow="0" w:firstColumn="1" w:lastColumn="0" w:noHBand="0" w:noVBand="1"/>
      </w:tblPr>
      <w:tblGrid>
        <w:gridCol w:w="2339"/>
        <w:gridCol w:w="7438"/>
      </w:tblGrid>
      <w:tr w:rsidR="0047032B" w:rsidRPr="00CA1B08" w14:paraId="238059FF" w14:textId="77777777" w:rsidTr="0047032B">
        <w:trPr>
          <w:trHeight w:val="397"/>
          <w:tblHeader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DB8B6C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bookmarkStart w:id="0" w:name="OLE_LINK1"/>
            <w:r w:rsidRPr="00CA1B08">
              <w:rPr>
                <w:rFonts w:cs="Times New Roman"/>
                <w:szCs w:val="24"/>
              </w:rPr>
              <w:br w:type="page"/>
            </w:r>
            <w:r w:rsidRPr="00CA1B08">
              <w:rPr>
                <w:rFonts w:eastAsia="SimSun" w:cs="Times New Roman"/>
                <w:szCs w:val="24"/>
              </w:rPr>
              <w:t>Supplementary table 1</w:t>
            </w:r>
            <w:bookmarkEnd w:id="0"/>
            <w:r w:rsidRPr="00CA1B08">
              <w:rPr>
                <w:rFonts w:eastAsia="SimSun" w:cs="Times New Roman"/>
                <w:szCs w:val="24"/>
              </w:rPr>
              <w:t>. Definition of secondary outcomes.</w:t>
            </w:r>
          </w:p>
        </w:tc>
      </w:tr>
      <w:tr w:rsidR="0047032B" w:rsidRPr="00CA1B08" w14:paraId="11530F46" w14:textId="77777777" w:rsidTr="0047032B">
        <w:trPr>
          <w:trHeight w:val="397"/>
          <w:tblHeader/>
        </w:trPr>
        <w:tc>
          <w:tcPr>
            <w:tcW w:w="11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E09421D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Outcomes</w:t>
            </w:r>
          </w:p>
        </w:tc>
        <w:tc>
          <w:tcPr>
            <w:tcW w:w="38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43A0809" w14:textId="77777777" w:rsidR="0047032B" w:rsidRPr="00CA1B08" w:rsidRDefault="0047032B" w:rsidP="0047032B">
            <w:pPr>
              <w:jc w:val="center"/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Definition</w:t>
            </w:r>
          </w:p>
        </w:tc>
      </w:tr>
      <w:tr w:rsidR="0047032B" w:rsidRPr="00CA1B08" w14:paraId="38F5231C" w14:textId="77777777" w:rsidTr="0047032B">
        <w:trPr>
          <w:trHeight w:val="397"/>
        </w:trPr>
        <w:tc>
          <w:tcPr>
            <w:tcW w:w="11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DA747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Myocardial infarction</w:t>
            </w:r>
          </w:p>
        </w:tc>
        <w:tc>
          <w:tcPr>
            <w:tcW w:w="38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72723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  <w:lang w:bidi="ar"/>
              </w:rPr>
            </w:pPr>
            <w:r w:rsidRPr="00CA1B08">
              <w:rPr>
                <w:rFonts w:eastAsia="Times New Roman" w:cs="Times New Roman"/>
                <w:szCs w:val="24"/>
                <w:lang w:bidi="ar"/>
              </w:rPr>
              <w:t>Two of the following three criteria are met: typical chest pain, typical electrocardiogram, myocardial enzyme changes.</w:t>
            </w:r>
          </w:p>
        </w:tc>
      </w:tr>
      <w:tr w:rsidR="0047032B" w:rsidRPr="00CA1B08" w14:paraId="536CA1CA" w14:textId="77777777" w:rsidTr="0047032B">
        <w:trPr>
          <w:trHeight w:val="39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0C842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Arrhythmias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F5E2C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  <w:lang w:bidi="ar"/>
              </w:rPr>
            </w:pPr>
            <w:r w:rsidRPr="00CA1B08">
              <w:rPr>
                <w:rFonts w:eastAsia="Times New Roman" w:cs="Times New Roman"/>
                <w:szCs w:val="24"/>
                <w:lang w:bidi="ar"/>
              </w:rPr>
              <w:t>Diagnosis based on electrocardiogram.</w:t>
            </w:r>
          </w:p>
        </w:tc>
      </w:tr>
      <w:tr w:rsidR="0047032B" w:rsidRPr="00CA1B08" w14:paraId="0B77B5B1" w14:textId="77777777" w:rsidTr="0047032B">
        <w:trPr>
          <w:trHeight w:val="39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79A21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Postoperative pneumonia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8C00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  <w:lang w:bidi="ar"/>
              </w:rPr>
              <w:t>Various types of lung substantial inflammation caused by bacteria, fungi and other pathogens in hospitalized patients from 24 h after surgery to 2 weeks after surgery.</w:t>
            </w:r>
          </w:p>
        </w:tc>
      </w:tr>
      <w:tr w:rsidR="0047032B" w:rsidRPr="00CA1B08" w14:paraId="03302066" w14:textId="77777777" w:rsidTr="0047032B">
        <w:trPr>
          <w:trHeight w:val="39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20B0A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Abnormal liver function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E39E7" w14:textId="77777777" w:rsidR="0047032B" w:rsidRPr="00CA1B08" w:rsidRDefault="0047032B" w:rsidP="0047032B">
            <w:pPr>
              <w:rPr>
                <w:rFonts w:eastAsia="SimSun" w:cs="Times New Roman"/>
                <w:szCs w:val="24"/>
              </w:rPr>
            </w:pPr>
            <w:r w:rsidRPr="00CA1B08">
              <w:rPr>
                <w:rFonts w:eastAsia="SimSun" w:cs="Times New Roman"/>
                <w:szCs w:val="24"/>
              </w:rPr>
              <w:t>Postoperative transaminase elevation or abnormal serum albumin level.</w:t>
            </w:r>
          </w:p>
        </w:tc>
      </w:tr>
      <w:tr w:rsidR="0047032B" w:rsidRPr="00CA1B08" w14:paraId="64CC10EF" w14:textId="77777777" w:rsidTr="0047032B">
        <w:trPr>
          <w:trHeight w:val="39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957C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Abnormal renal function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EAB3E" w14:textId="77777777" w:rsidR="0047032B" w:rsidRPr="00CA1B08" w:rsidRDefault="0047032B" w:rsidP="0047032B">
            <w:pPr>
              <w:rPr>
                <w:rFonts w:eastAsia="SimSun" w:cs="Times New Roman"/>
                <w:szCs w:val="24"/>
              </w:rPr>
            </w:pPr>
            <w:r w:rsidRPr="00CA1B08">
              <w:rPr>
                <w:rFonts w:eastAsia="SimSun" w:cs="Times New Roman"/>
                <w:szCs w:val="24"/>
              </w:rPr>
              <w:t>Serum creatinine</w:t>
            </w:r>
            <w:r w:rsidRPr="00CA1B08">
              <w:rPr>
                <w:rFonts w:eastAsia="Times New Roman" w:cs="Times New Roman"/>
                <w:szCs w:val="24"/>
              </w:rPr>
              <w:t xml:space="preserve"> ≥ 0.3 mg/dL within 48 hours of surgery, or a ≥ 1.5 times increase from baseline within 7 days after surgery</w:t>
            </w:r>
            <w:r w:rsidRPr="00CA1B08">
              <w:rPr>
                <w:rFonts w:eastAsia="SimSun" w:cs="Times New Roman"/>
                <w:szCs w:val="24"/>
              </w:rPr>
              <w:t>.</w:t>
            </w:r>
          </w:p>
        </w:tc>
      </w:tr>
      <w:tr w:rsidR="0047032B" w:rsidRPr="00CA1B08" w14:paraId="1C45D441" w14:textId="77777777" w:rsidTr="0047032B">
        <w:trPr>
          <w:trHeight w:val="39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28F80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Central nervous system infection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7D07A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  <w:shd w:val="clear" w:color="auto" w:fill="FFFFFF"/>
                <w:lang w:bidi="ar"/>
              </w:rPr>
              <w:t xml:space="preserve">Postoperative epidural abscess, subdural pus, meningitis, ventriculitis and brain abscess. Ventricle and lumbar cistern external drainage, shunt and implant-related meningitis or </w:t>
            </w:r>
            <w:proofErr w:type="spellStart"/>
            <w:r w:rsidRPr="00CA1B08">
              <w:rPr>
                <w:rFonts w:eastAsia="Times New Roman" w:cs="Times New Roman"/>
                <w:szCs w:val="24"/>
                <w:shd w:val="clear" w:color="auto" w:fill="FFFFFF"/>
                <w:lang w:bidi="ar"/>
              </w:rPr>
              <w:t>ventriculoencephalitis</w:t>
            </w:r>
            <w:proofErr w:type="spellEnd"/>
            <w:r w:rsidRPr="00CA1B08">
              <w:rPr>
                <w:rFonts w:eastAsia="Times New Roman" w:cs="Times New Roman"/>
                <w:szCs w:val="24"/>
                <w:shd w:val="clear" w:color="auto" w:fill="FFFFFF"/>
                <w:lang w:bidi="ar"/>
              </w:rPr>
              <w:t>.</w:t>
            </w:r>
          </w:p>
        </w:tc>
      </w:tr>
      <w:tr w:rsidR="0047032B" w:rsidRPr="00CA1B08" w14:paraId="53B41E71" w14:textId="77777777" w:rsidTr="0047032B">
        <w:trPr>
          <w:trHeight w:val="39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C85E0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Anemia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8A80F" w14:textId="77777777" w:rsidR="0047032B" w:rsidRPr="00CA1B08" w:rsidRDefault="0047032B" w:rsidP="0047032B">
            <w:pPr>
              <w:rPr>
                <w:rFonts w:eastAsia="SimSu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  <w:shd w:val="clear" w:color="auto" w:fill="FFFFFF"/>
                <w:lang w:bidi="ar"/>
              </w:rPr>
              <w:t>Male hemoglobin</w:t>
            </w:r>
            <w:r w:rsidRPr="00CA1B08">
              <w:rPr>
                <w:rFonts w:eastAsia="SimSun" w:cs="Times New Roman"/>
                <w:szCs w:val="24"/>
                <w:shd w:val="clear" w:color="auto" w:fill="FFFFFF"/>
                <w:lang w:bidi="ar"/>
              </w:rPr>
              <w:t xml:space="preserve"> </w:t>
            </w:r>
            <w:r w:rsidRPr="00CA1B08">
              <w:rPr>
                <w:rFonts w:eastAsia="Times New Roman" w:cs="Times New Roman"/>
                <w:szCs w:val="24"/>
                <w:shd w:val="clear" w:color="auto" w:fill="FFFFFF"/>
                <w:lang w:bidi="ar"/>
              </w:rPr>
              <w:t>&lt;120g/L, Female hemoglobin</w:t>
            </w:r>
            <w:r w:rsidRPr="00CA1B08">
              <w:rPr>
                <w:rFonts w:eastAsia="SimSun" w:cs="Times New Roman"/>
                <w:szCs w:val="24"/>
                <w:shd w:val="clear" w:color="auto" w:fill="FFFFFF"/>
                <w:lang w:bidi="ar"/>
              </w:rPr>
              <w:t xml:space="preserve"> </w:t>
            </w:r>
            <w:r w:rsidRPr="00CA1B08">
              <w:rPr>
                <w:rFonts w:eastAsia="Times New Roman" w:cs="Times New Roman"/>
                <w:szCs w:val="24"/>
                <w:shd w:val="clear" w:color="auto" w:fill="FFFFFF"/>
                <w:lang w:bidi="ar"/>
              </w:rPr>
              <w:t>&lt;110g/L</w:t>
            </w:r>
            <w:r w:rsidRPr="00CA1B08">
              <w:rPr>
                <w:rFonts w:eastAsia="SimSun" w:cs="Times New Roman"/>
                <w:szCs w:val="24"/>
                <w:shd w:val="clear" w:color="auto" w:fill="FFFFFF"/>
                <w:lang w:bidi="ar"/>
              </w:rPr>
              <w:t>.</w:t>
            </w:r>
          </w:p>
        </w:tc>
      </w:tr>
      <w:tr w:rsidR="0047032B" w:rsidRPr="00CA1B08" w14:paraId="1D5DCA58" w14:textId="77777777" w:rsidTr="0047032B">
        <w:trPr>
          <w:trHeight w:val="397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000AA78" w14:textId="77777777" w:rsidR="0047032B" w:rsidRPr="00CA1B08" w:rsidRDefault="0047032B" w:rsidP="0047032B">
            <w:pPr>
              <w:rPr>
                <w:rFonts w:eastAsia="Times New Roman" w:cs="Times New Roman"/>
                <w:szCs w:val="24"/>
              </w:rPr>
            </w:pPr>
            <w:r w:rsidRPr="00CA1B08">
              <w:rPr>
                <w:rFonts w:eastAsia="Times New Roman" w:cs="Times New Roman"/>
                <w:szCs w:val="24"/>
              </w:rPr>
              <w:t>Electrolyte disturbances</w:t>
            </w:r>
          </w:p>
        </w:tc>
        <w:tc>
          <w:tcPr>
            <w:tcW w:w="3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4989A21" w14:textId="77777777" w:rsidR="0047032B" w:rsidRPr="00CA1B08" w:rsidRDefault="0047032B" w:rsidP="0047032B">
            <w:pPr>
              <w:rPr>
                <w:rFonts w:eastAsia="SimSun" w:cs="Times New Roman"/>
                <w:szCs w:val="24"/>
              </w:rPr>
            </w:pPr>
            <w:r w:rsidRPr="00CA1B08">
              <w:rPr>
                <w:rFonts w:eastAsia="SimSun" w:cs="Times New Roman"/>
                <w:szCs w:val="24"/>
              </w:rPr>
              <w:t>Blood biochemical examination showed abnormal content of sodium ion, potassium ion and chloride ion</w:t>
            </w:r>
          </w:p>
        </w:tc>
      </w:tr>
    </w:tbl>
    <w:p w14:paraId="47D69CA8" w14:textId="4EB4EFCF" w:rsidR="00CA1B08" w:rsidRPr="00CA1B08" w:rsidRDefault="00CA1B08" w:rsidP="0047032B">
      <w:pPr>
        <w:spacing w:before="0" w:after="200" w:line="276" w:lineRule="auto"/>
        <w:rPr>
          <w:rFonts w:cs="Times New Roman"/>
          <w:szCs w:val="24"/>
        </w:rPr>
      </w:pPr>
      <w:r w:rsidRPr="00CA1B08">
        <w:rPr>
          <w:rFonts w:cs="Times New Roman"/>
          <w:szCs w:val="24"/>
        </w:rPr>
        <w:br w:type="page"/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9"/>
        <w:gridCol w:w="1618"/>
        <w:gridCol w:w="1618"/>
        <w:gridCol w:w="1618"/>
        <w:gridCol w:w="1034"/>
      </w:tblGrid>
      <w:tr w:rsidR="00CA1B08" w:rsidRPr="00CA1B08" w14:paraId="51656D1A" w14:textId="77777777" w:rsidTr="00CA1B08">
        <w:trPr>
          <w:jc w:val="center"/>
        </w:trPr>
        <w:tc>
          <w:tcPr>
            <w:tcW w:w="5000" w:type="pct"/>
            <w:gridSpan w:val="5"/>
            <w:tcBorders>
              <w:bottom w:val="single" w:sz="8" w:space="0" w:color="auto"/>
            </w:tcBorders>
            <w:shd w:val="clear" w:color="auto" w:fill="auto"/>
          </w:tcPr>
          <w:p w14:paraId="2D2A78B4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Microsoft YaHei" w:cs="Times New Roman"/>
                <w:szCs w:val="24"/>
                <w:lang w:bidi="ar"/>
              </w:rPr>
              <w:lastRenderedPageBreak/>
              <w:t>Supplementary table 2. Demographics, baseline values and perioperative variables group by cerebral ischemia.</w:t>
            </w:r>
          </w:p>
        </w:tc>
      </w:tr>
      <w:tr w:rsidR="00CA1B08" w:rsidRPr="00CA1B08" w14:paraId="448834DE" w14:textId="77777777" w:rsidTr="00CA1B08">
        <w:trPr>
          <w:jc w:val="center"/>
        </w:trPr>
        <w:tc>
          <w:tcPr>
            <w:tcW w:w="1723" w:type="pct"/>
            <w:tcBorders>
              <w:top w:val="single" w:sz="8" w:space="0" w:color="auto"/>
            </w:tcBorders>
            <w:shd w:val="clear" w:color="auto" w:fill="auto"/>
          </w:tcPr>
          <w:p w14:paraId="3B1764DF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85A47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Overall</w:t>
            </w:r>
          </w:p>
        </w:tc>
        <w:tc>
          <w:tcPr>
            <w:tcW w:w="8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0340D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Microsoft YaHei" w:cs="Times New Roman"/>
                <w:szCs w:val="24"/>
              </w:rPr>
              <w:t>cerebral ischemia</w:t>
            </w:r>
          </w:p>
        </w:tc>
        <w:tc>
          <w:tcPr>
            <w:tcW w:w="8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DA9F1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Non-</w:t>
            </w:r>
            <w:r w:rsidRPr="00CA1B08">
              <w:rPr>
                <w:rFonts w:eastAsia="Microsoft YaHei" w:cs="Times New Roman"/>
                <w:szCs w:val="24"/>
              </w:rPr>
              <w:t>cerebral ischemia</w:t>
            </w:r>
          </w:p>
        </w:tc>
        <w:tc>
          <w:tcPr>
            <w:tcW w:w="59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16174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P value</w:t>
            </w:r>
          </w:p>
        </w:tc>
      </w:tr>
      <w:tr w:rsidR="00CA1B08" w:rsidRPr="00CA1B08" w14:paraId="28533818" w14:textId="77777777" w:rsidTr="00CA1B08">
        <w:trPr>
          <w:jc w:val="center"/>
        </w:trPr>
        <w:tc>
          <w:tcPr>
            <w:tcW w:w="1723" w:type="pct"/>
            <w:tcBorders>
              <w:bottom w:val="single" w:sz="8" w:space="0" w:color="auto"/>
            </w:tcBorders>
            <w:shd w:val="clear" w:color="auto" w:fill="auto"/>
          </w:tcPr>
          <w:p w14:paraId="38611153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E26D7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N=456</w:t>
            </w:r>
          </w:p>
        </w:tc>
        <w:tc>
          <w:tcPr>
            <w:tcW w:w="8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8EB05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n=42</w:t>
            </w:r>
          </w:p>
        </w:tc>
        <w:tc>
          <w:tcPr>
            <w:tcW w:w="89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10F84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n=414</w:t>
            </w:r>
          </w:p>
        </w:tc>
        <w:tc>
          <w:tcPr>
            <w:tcW w:w="59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1114A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3D2CF109" w14:textId="77777777" w:rsidTr="00CA1B08">
        <w:trPr>
          <w:jc w:val="center"/>
        </w:trPr>
        <w:tc>
          <w:tcPr>
            <w:tcW w:w="172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9BC53E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Age, years, median (IQR)</w:t>
            </w:r>
          </w:p>
        </w:tc>
        <w:tc>
          <w:tcPr>
            <w:tcW w:w="8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EA8AC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56 (46-66)</w:t>
            </w:r>
          </w:p>
        </w:tc>
        <w:tc>
          <w:tcPr>
            <w:tcW w:w="8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DBCBE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60 (48-67)</w:t>
            </w:r>
          </w:p>
        </w:tc>
        <w:tc>
          <w:tcPr>
            <w:tcW w:w="8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2AA9F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56 (45-66)</w:t>
            </w:r>
          </w:p>
        </w:tc>
        <w:tc>
          <w:tcPr>
            <w:tcW w:w="59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C87B4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200</w:t>
            </w:r>
          </w:p>
        </w:tc>
      </w:tr>
      <w:tr w:rsidR="00CA1B08" w:rsidRPr="00CA1B08" w14:paraId="799801FE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027B540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Age, &gt; 60 years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E60F69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73 (37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8E114B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1 (5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DE47D1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52 (36.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1A09C4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091</w:t>
            </w:r>
          </w:p>
        </w:tc>
      </w:tr>
      <w:tr w:rsidR="00CA1B08" w:rsidRPr="00CA1B08" w14:paraId="176C7EBB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79161F0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Gender, male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F6706F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84 (62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E83C05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4 (57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F77D9A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60 (62.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3E586A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471</w:t>
            </w:r>
          </w:p>
        </w:tc>
      </w:tr>
      <w:tr w:rsidR="00CA1B08" w:rsidRPr="00CA1B08" w14:paraId="60860221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38468448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BMI, kg/m</w:t>
            </w:r>
            <w:r w:rsidRPr="00CA1B08">
              <w:rPr>
                <w:rFonts w:eastAsia="DengXian" w:cs="Times New Roman"/>
                <w:szCs w:val="24"/>
                <w:vertAlign w:val="superscript"/>
              </w:rPr>
              <w:t>2</w:t>
            </w:r>
            <w:r w:rsidRPr="00CA1B08">
              <w:rPr>
                <w:rFonts w:eastAsia="DengXian" w:cs="Times New Roman"/>
                <w:szCs w:val="24"/>
                <w:lang w:bidi="ar"/>
              </w:rPr>
              <w:t xml:space="preserve">, </w:t>
            </w:r>
            <w:r w:rsidRPr="00CA1B08">
              <w:rPr>
                <w:rFonts w:eastAsia="DengXian" w:cs="Times New Roman"/>
                <w:szCs w:val="24"/>
              </w:rPr>
              <w:t>median (IQR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44D886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4.2 (21.9-26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D76FE3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4.2 (21.9-26.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9031DD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4.2 (21.9-26.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79C416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952</w:t>
            </w:r>
          </w:p>
        </w:tc>
      </w:tr>
      <w:tr w:rsidR="00CA1B08" w:rsidRPr="00CA1B08" w14:paraId="76703E04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00C938B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Blood type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D84F00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7FF8D65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0842CDD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05DFD16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30570C58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B08201B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ABO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1C4810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3A95CAF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1F9964F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5AC41B4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105</w:t>
            </w:r>
          </w:p>
        </w:tc>
      </w:tr>
      <w:tr w:rsidR="00CA1B08" w:rsidRPr="00CA1B08" w14:paraId="13C7F353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681637D" w14:textId="77777777" w:rsidR="00CA1B08" w:rsidRPr="00CA1B08" w:rsidRDefault="00CA1B08" w:rsidP="001B033E">
            <w:pPr>
              <w:ind w:leftChars="200" w:left="48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A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CD26BE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13 (24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F817CC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6 (38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59D3A8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97 (23.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BDA60F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7D7F7A4E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8CE8513" w14:textId="77777777" w:rsidR="00CA1B08" w:rsidRPr="00CA1B08" w:rsidRDefault="00CA1B08" w:rsidP="001B033E">
            <w:pPr>
              <w:ind w:leftChars="200" w:left="48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B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5D4268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39 (30.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6D625C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4 (33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073903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25 (30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C6F864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56F80D3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E83EFBC" w14:textId="77777777" w:rsidR="00CA1B08" w:rsidRPr="00CA1B08" w:rsidRDefault="00CA1B08" w:rsidP="001B033E">
            <w:pPr>
              <w:ind w:leftChars="200" w:left="48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AB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690BA4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49 (10.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9469AA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 (7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4A8756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6 (11.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DACBDB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274D54AA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52100F5" w14:textId="77777777" w:rsidR="00CA1B08" w:rsidRPr="00CA1B08" w:rsidRDefault="00CA1B08" w:rsidP="001B033E">
            <w:pPr>
              <w:ind w:leftChars="200" w:left="48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O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E2E6D0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55 (34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6197DF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9 (21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B0206BC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46 (35.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7C90EE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67998A7E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CB5BFB1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Rh+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387E38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456 (10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F2FD5E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2 (10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92D08E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14 (100.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FBB82E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000</w:t>
            </w:r>
          </w:p>
        </w:tc>
      </w:tr>
      <w:tr w:rsidR="00CA1B08" w:rsidRPr="00CA1B08" w14:paraId="2D93B342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862F4EB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Coexisting medical condition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75A997C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49BF1A2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435AA6B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07BB0AA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54B33BB6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650AC9E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Diabetes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FFAE15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50 (11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6A4C74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7 (16.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A7E2A3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3 (10.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525582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217</w:t>
            </w:r>
          </w:p>
        </w:tc>
      </w:tr>
      <w:tr w:rsidR="00CA1B08" w:rsidRPr="00CA1B08" w14:paraId="2285AF49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B069EC3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Hypertension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805A36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00 (21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B59F33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8 (19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4D5690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92 (22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A2B847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636</w:t>
            </w:r>
          </w:p>
        </w:tc>
      </w:tr>
      <w:tr w:rsidR="00CA1B08" w:rsidRPr="00CA1B08" w14:paraId="0DEEEE2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DA24621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Hyperlipidemia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5694C2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4 (0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39C8C0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7B3CF8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 (1.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82DBE6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22</w:t>
            </w:r>
          </w:p>
        </w:tc>
      </w:tr>
      <w:tr w:rsidR="00CA1B08" w:rsidRPr="00CA1B08" w14:paraId="2CB46D4C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234365A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Myocardial infarction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815D3C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8 (3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86AD5F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 (7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59EEF3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5 (3.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D4C21A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264</w:t>
            </w:r>
          </w:p>
        </w:tc>
      </w:tr>
      <w:tr w:rsidR="00CA1B08" w:rsidRPr="00CA1B08" w14:paraId="7A73B257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0D1BDB9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lastRenderedPageBreak/>
              <w:t>Cerebral infarction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968362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6 (1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DF1544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 (2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E39E0E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5 (1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D7707D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25</w:t>
            </w:r>
          </w:p>
        </w:tc>
      </w:tr>
      <w:tr w:rsidR="00CA1B08" w:rsidRPr="00CA1B08" w14:paraId="724BAFA4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38DB681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Tumor WHO classification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E9F594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3231515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290A27D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05A6FD2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841</w:t>
            </w:r>
          </w:p>
        </w:tc>
      </w:tr>
      <w:tr w:rsidR="00CA1B08" w:rsidRPr="00CA1B08" w14:paraId="2F9CB470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C9E0FED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Gliomas, glioneuronal tumors, and neuronal tumors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6D5DFEC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29 (94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5FC3EF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0 (95.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909837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89 (94.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D0478D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56AD9968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9C2E88F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Anaplastic meningioma/</w:t>
            </w:r>
            <w:proofErr w:type="spellStart"/>
            <w:r w:rsidRPr="00CA1B08">
              <w:rPr>
                <w:rFonts w:eastAsia="DengXian" w:cs="Times New Roman"/>
                <w:szCs w:val="24"/>
              </w:rPr>
              <w:t>ependymo</w:t>
            </w:r>
            <w:proofErr w:type="spellEnd"/>
            <w:r w:rsidRPr="00CA1B08">
              <w:rPr>
                <w:rFonts w:eastAsia="DengXian" w:cs="Times New Roman"/>
                <w:szCs w:val="24"/>
              </w:rPr>
              <w:t>-mas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5606E7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6 (1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F79E39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 (2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21D832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5 (1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13C705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0B694AF5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CE31DA5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Lymphoma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FF52E3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9 (2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BFBB83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2D62E6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9 (2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DC00AC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4EF9F34C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616D5F5C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Metastatic Tumors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BF03BC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1 (2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A31A4E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 (2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D8FC51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0 (2.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F893D1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0699E3E6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65F79754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Melanoma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67560D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 (0.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011AE9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1649CF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 (0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BE5B69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1E8D32D5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8C899E6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Tumor WHO grade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2C4FC9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7A1BCBF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176D37D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540352D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75</w:t>
            </w:r>
          </w:p>
        </w:tc>
      </w:tr>
      <w:tr w:rsidR="00CA1B08" w:rsidRPr="00CA1B08" w14:paraId="652A0644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9E3E87A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III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75A54A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04 (22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F6E7DA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8 (19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CD8757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96 (23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71E6C3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3844F7E4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83F56D1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IV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0F249E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330 (72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A0AACD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3 (78.6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695803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97 (71.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065464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7E9CB46E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8E6BC38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Unclear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6CF9AB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2 (4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570422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 (2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EA7289C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1 (5.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DCDE37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129F4299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CC2DC7E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reoperative coagulation</w:t>
            </w:r>
            <w:r w:rsidRPr="00CA1B08">
              <w:rPr>
                <w:rFonts w:eastAsia="DengXian" w:cs="Times New Roman"/>
                <w:szCs w:val="24"/>
              </w:rPr>
              <w:t>, median (IQR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A91A36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00370AF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5AABE64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0FAD9E5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5F78B2FA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2CAB1C4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reoperative FDP, mg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51258F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3 (0.8-1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BEAB38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4 (0.8-1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5F5FF5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2 (0.9-1.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951500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967</w:t>
            </w:r>
          </w:p>
        </w:tc>
      </w:tr>
      <w:tr w:rsidR="00CA1B08" w:rsidRPr="00CA1B08" w14:paraId="32A8FC96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3476F9C3" w14:textId="77777777" w:rsidR="00CA1B08" w:rsidRPr="00B576CE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val="it-IT"/>
              </w:rPr>
            </w:pPr>
            <w:r w:rsidRPr="00B576CE">
              <w:rPr>
                <w:rFonts w:eastAsia="DengXian" w:cs="Times New Roman"/>
                <w:szCs w:val="24"/>
                <w:lang w:val="it-IT" w:bidi="ar"/>
              </w:rPr>
              <w:t>Preoperative D-D, mg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358789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 (0.4-0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41829E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6 (0.4-0.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E0B667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 (0.4-0.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666D93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657</w:t>
            </w:r>
          </w:p>
        </w:tc>
      </w:tr>
      <w:tr w:rsidR="00CA1B08" w:rsidRPr="00CA1B08" w14:paraId="3EBC38F8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7EED0E6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reoperative abnormal D-D, yes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FD0C93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4 (5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7C33B2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 (4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7C07B7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2 (5.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E4E591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879</w:t>
            </w:r>
          </w:p>
        </w:tc>
      </w:tr>
      <w:tr w:rsidR="00CA1B08" w:rsidRPr="00CA1B08" w14:paraId="60714F47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5E260BA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reoperative PT, sec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8A5A93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1.1 (10.7-11.6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659A78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1.1 (10.8-11.6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87CCC3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1.1 (10.7-11.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6B45D6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765</w:t>
            </w:r>
          </w:p>
        </w:tc>
      </w:tr>
      <w:tr w:rsidR="00CA1B08" w:rsidRPr="00CA1B08" w14:paraId="6DDDFDF0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5FB3C78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reoperative INR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24BB41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01 (0.96-1.0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D48B0C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01 (0.96-1.0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8B33EC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01 (0.96-1.0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F7D1D6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733</w:t>
            </w:r>
          </w:p>
        </w:tc>
      </w:tr>
      <w:tr w:rsidR="00CA1B08" w:rsidRPr="00CA1B08" w14:paraId="4BCAF250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863D440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reoperative APTT, sec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8D2830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9.7 (27.8-31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EF96D0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9.3 (27.3-31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1D9467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9.7 (27.8-31.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7712CA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281</w:t>
            </w:r>
          </w:p>
        </w:tc>
      </w:tr>
      <w:tr w:rsidR="00CA1B08" w:rsidRPr="00CA1B08" w14:paraId="06B923B4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3BEB36A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lastRenderedPageBreak/>
              <w:t>Preoperative abnormal APTT, yes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5F5C6D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5(5.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0DB18E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 (4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058139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3 (5.6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DF54DD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830</w:t>
            </w:r>
          </w:p>
        </w:tc>
      </w:tr>
      <w:tr w:rsidR="00CA1B08" w:rsidRPr="00CA1B08" w14:paraId="5369A685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79B7301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 xml:space="preserve">Preoperative </w:t>
            </w:r>
            <w:proofErr w:type="spellStart"/>
            <w:r w:rsidRPr="00CA1B08">
              <w:rPr>
                <w:rFonts w:eastAsia="DengXian" w:cs="Times New Roman"/>
                <w:szCs w:val="24"/>
                <w:lang w:bidi="ar"/>
              </w:rPr>
              <w:t>Fbg</w:t>
            </w:r>
            <w:proofErr w:type="spellEnd"/>
            <w:r w:rsidRPr="00CA1B08">
              <w:rPr>
                <w:rFonts w:eastAsia="DengXian" w:cs="Times New Roman"/>
                <w:szCs w:val="24"/>
                <w:lang w:bidi="ar"/>
              </w:rPr>
              <w:t>, g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197B33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.98 (2.58-3.4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3C26A1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.00 (2.77-3.2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46CE7F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.98 (2.56-3.4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10BF95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819</w:t>
            </w:r>
          </w:p>
        </w:tc>
      </w:tr>
      <w:tr w:rsidR="00CA1B08" w:rsidRPr="00CA1B08" w14:paraId="2EAC4C32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7261855" w14:textId="77777777" w:rsidR="00CA1B08" w:rsidRPr="00CA1B08" w:rsidRDefault="00CA1B08" w:rsidP="001B033E">
            <w:pPr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 xml:space="preserve">Leg paresis, </w:t>
            </w:r>
            <w:r w:rsidRPr="00CA1B08">
              <w:rPr>
                <w:rFonts w:eastAsia="DengXian" w:cs="Times New Roman"/>
                <w:szCs w:val="24"/>
              </w:rPr>
              <w:t>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B802A7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EE9791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DD8004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28EE32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000</w:t>
            </w:r>
          </w:p>
        </w:tc>
      </w:tr>
      <w:tr w:rsidR="00CA1B08" w:rsidRPr="00CA1B08" w14:paraId="73F24E69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2F3E086" w14:textId="77777777" w:rsidR="00CA1B08" w:rsidRPr="00CA1B08" w:rsidRDefault="00CA1B08" w:rsidP="001B033E">
            <w:pPr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 xml:space="preserve">Preoperative KPS, </w:t>
            </w:r>
            <w:r w:rsidRPr="00CA1B08">
              <w:rPr>
                <w:rFonts w:eastAsia="DengXian" w:cs="Times New Roman"/>
                <w:szCs w:val="24"/>
              </w:rPr>
              <w:t>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0F93DA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74BF531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6AE352E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2DF03A1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465</w:t>
            </w:r>
          </w:p>
        </w:tc>
      </w:tr>
      <w:tr w:rsidR="00CA1B08" w:rsidRPr="00CA1B08" w14:paraId="48C92A43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31B71738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≥80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802899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03 (66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4658CA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6 (61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6D17C8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77 (66.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DA2C76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666FD7E9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686736BC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50-70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AABC7C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45(31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B1CE6D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6 (38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ED0274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29 (31.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280E8C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5C1F5167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6BBB04DF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≤40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0B6C93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8 (1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F50F8B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063AE1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8 (1.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19E97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5D7FA839" w14:textId="77777777" w:rsidTr="00CA1B08">
        <w:trPr>
          <w:jc w:val="center"/>
        </w:trPr>
        <w:tc>
          <w:tcPr>
            <w:tcW w:w="1723" w:type="pct"/>
            <w:shd w:val="clear" w:color="auto" w:fill="auto"/>
          </w:tcPr>
          <w:p w14:paraId="3882B2F6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Intraoperative fluid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918595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06282D8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4E6691F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4FFAA45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4256B6B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5656DE6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Total fluid, mL/kg/hour, median (IQR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F35C63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8.13 (6.44-9.8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D0194D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7.68 (6.91-9.0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0B75DF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8.16 (6.43-9.9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59D65C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485</w:t>
            </w:r>
          </w:p>
        </w:tc>
      </w:tr>
      <w:tr w:rsidR="00CA1B08" w:rsidRPr="00CA1B08" w14:paraId="5189794C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3AD985A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Crystalloid, mL/kg/hour, median (IQR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5BA7BC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6.39 (5.21 - 7.8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E2C4FC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6.22 (5.30-7.1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4FD32C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6.41 (5.21-7.92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091B99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621</w:t>
            </w:r>
          </w:p>
        </w:tc>
      </w:tr>
      <w:tr w:rsidR="00CA1B08" w:rsidRPr="00CA1B08" w14:paraId="13A6E07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1FF2F3B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Colloidal, mL/kg/hour, median (IQR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5C39D0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.60 (1.13 - 2.2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C6B46D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73 (1.05-2.1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A8A972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.59 (1.13-2.2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1D496B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734</w:t>
            </w:r>
          </w:p>
        </w:tc>
      </w:tr>
      <w:tr w:rsidR="00CA1B08" w:rsidRPr="00CA1B08" w14:paraId="33B319CB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3FF1ED7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Blood loss, mL/kg/hour, median (IQR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D4EC22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0.75 (0.56 - 1.0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17AED7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76 (0.61-1.0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3F3E66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75 (0.55-1.04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EDA31B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442</w:t>
            </w:r>
          </w:p>
        </w:tc>
      </w:tr>
      <w:tr w:rsidR="00CA1B08" w:rsidRPr="00CA1B08" w14:paraId="7A74E863" w14:textId="77777777" w:rsidTr="00CA1B08">
        <w:trPr>
          <w:trHeight w:val="90"/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8F15D6E" w14:textId="77777777" w:rsidR="00CA1B08" w:rsidRPr="00CA1B08" w:rsidRDefault="00CA1B08" w:rsidP="001B033E">
            <w:pPr>
              <w:ind w:leftChars="200" w:left="48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Blood loss &lt; 20% blood volume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E9A394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442 (96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D93227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9 (92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09F183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403 (97.3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271952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108</w:t>
            </w:r>
          </w:p>
        </w:tc>
      </w:tr>
      <w:tr w:rsidR="00CA1B08" w:rsidRPr="00CA1B08" w14:paraId="56030F2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20426A2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Microsoft YaHei" w:cs="Times New Roman"/>
                <w:szCs w:val="24"/>
              </w:rPr>
              <w:t>Red blood cell</w:t>
            </w:r>
            <w:r w:rsidRPr="00CA1B08">
              <w:rPr>
                <w:rFonts w:eastAsia="DengXian" w:cs="Times New Roman"/>
                <w:szCs w:val="24"/>
              </w:rPr>
              <w:t>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44AFAA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7 (5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B7FB95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5 (11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DF6B13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1 (5.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BF9B78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069</w:t>
            </w:r>
          </w:p>
        </w:tc>
      </w:tr>
      <w:tr w:rsidR="00CA1B08" w:rsidRPr="00CA1B08" w14:paraId="5A1BFBD0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E6A670C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</w:rPr>
            </w:pPr>
            <w:r w:rsidRPr="00CA1B08">
              <w:rPr>
                <w:rFonts w:eastAsia="Microsoft YaHei" w:cs="Times New Roman"/>
                <w:szCs w:val="24"/>
              </w:rPr>
              <w:t>Fresh frozen plasma</w:t>
            </w:r>
            <w:r w:rsidRPr="00CA1B08">
              <w:rPr>
                <w:rFonts w:eastAsia="DengXian" w:cs="Times New Roman"/>
                <w:szCs w:val="24"/>
              </w:rPr>
              <w:t>, 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300238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7 (5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760E38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7 (16.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B050C2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0 (4.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BAF2B4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002</w:t>
            </w:r>
          </w:p>
        </w:tc>
      </w:tr>
      <w:tr w:rsidR="00CA1B08" w:rsidRPr="00CA1B08" w14:paraId="35CB009E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E983D2A" w14:textId="77777777" w:rsidR="00CA1B08" w:rsidRPr="00CA1B08" w:rsidRDefault="00CA1B08" w:rsidP="001B033E">
            <w:pPr>
              <w:ind w:leftChars="300" w:left="720"/>
              <w:rPr>
                <w:rFonts w:eastAsia="Microsoft YaHei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&lt; 20% blood volume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16F75F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7 (3.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C0D220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5 (11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EDF413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2 (2.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5D55FD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111B3BBA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7E37FBF" w14:textId="77777777" w:rsidR="00CA1B08" w:rsidRPr="00CA1B08" w:rsidRDefault="00CA1B08" w:rsidP="001B033E">
            <w:pPr>
              <w:ind w:leftChars="300" w:left="720"/>
              <w:rPr>
                <w:rFonts w:eastAsia="Microsoft YaHei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≥20% blood volume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DA88DC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0 (2.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65367B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 (5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8BE339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8 (1.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3CE017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362D383D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5CCF0DF5" w14:textId="77777777" w:rsidR="00CA1B08" w:rsidRPr="00CA1B08" w:rsidRDefault="00CA1B08" w:rsidP="001B033E">
            <w:pPr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>Human fibrinogen</w:t>
            </w:r>
            <w:r w:rsidRPr="00CA1B08">
              <w:rPr>
                <w:rFonts w:eastAsia="DengXian" w:cs="Times New Roman"/>
                <w:szCs w:val="24"/>
                <w:lang w:bidi="ar"/>
              </w:rPr>
              <w:t xml:space="preserve">, </w:t>
            </w:r>
            <w:r w:rsidRPr="00CA1B08">
              <w:rPr>
                <w:rFonts w:eastAsia="DengXian" w:cs="Times New Roman"/>
                <w:szCs w:val="24"/>
              </w:rPr>
              <w:t>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E57637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 (0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98FC8E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0 (0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C1B761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 (0.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48D922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652</w:t>
            </w:r>
          </w:p>
        </w:tc>
      </w:tr>
      <w:tr w:rsidR="00CA1B08" w:rsidRPr="00CA1B08" w14:paraId="3BADD4C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7FD353F9" w14:textId="77777777" w:rsidR="00CA1B08" w:rsidRPr="00CA1B08" w:rsidRDefault="00CA1B08" w:rsidP="001B033E">
            <w:pPr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lastRenderedPageBreak/>
              <w:t xml:space="preserve">Length of operation, &gt; 5h, </w:t>
            </w:r>
            <w:r w:rsidRPr="00CA1B08">
              <w:rPr>
                <w:rFonts w:eastAsia="DengXian" w:cs="Times New Roman"/>
                <w:szCs w:val="24"/>
              </w:rPr>
              <w:t>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949732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06 (45.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1D3E7E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0 (47.6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97453F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86 (44.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EC7379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738</w:t>
            </w:r>
          </w:p>
        </w:tc>
      </w:tr>
      <w:tr w:rsidR="00CA1B08" w:rsidRPr="00CA1B08" w14:paraId="5B00BD52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16C9E165" w14:textId="77777777" w:rsidR="00CA1B08" w:rsidRPr="00B576CE" w:rsidRDefault="00CA1B08" w:rsidP="001B033E">
            <w:pPr>
              <w:rPr>
                <w:rFonts w:eastAsia="DengXian" w:cs="Times New Roman"/>
                <w:szCs w:val="24"/>
                <w:lang w:bidi="ar"/>
              </w:rPr>
            </w:pPr>
            <w:r w:rsidRPr="00B576CE">
              <w:rPr>
                <w:rFonts w:eastAsia="DengXian" w:cs="Times New Roman"/>
                <w:szCs w:val="24"/>
                <w:lang w:bidi="ar"/>
              </w:rPr>
              <w:t xml:space="preserve">Surgical position, </w:t>
            </w:r>
            <w:r w:rsidRPr="00B576CE">
              <w:rPr>
                <w:rFonts w:eastAsia="DengXian" w:cs="Times New Roman"/>
                <w:szCs w:val="24"/>
              </w:rPr>
              <w:t>no.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9D88B2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635F182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522D965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39ED2DB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272</w:t>
            </w:r>
          </w:p>
        </w:tc>
      </w:tr>
      <w:tr w:rsidR="00CA1B08" w:rsidRPr="00CA1B08" w14:paraId="063B44D2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66BD0D3" w14:textId="77777777" w:rsidR="00CA1B08" w:rsidRPr="00B576CE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B576CE">
              <w:rPr>
                <w:rFonts w:eastAsia="DengXian" w:cs="Times New Roman"/>
                <w:szCs w:val="24"/>
                <w:lang w:bidi="ar"/>
              </w:rPr>
              <w:t>Supine position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13706E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306 (67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7113E2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5 (59.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B8A8E1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81 (67.9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D7A41C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3FABA791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ACBDCC5" w14:textId="77777777" w:rsidR="00CA1B08" w:rsidRPr="00B576CE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B576CE">
              <w:rPr>
                <w:rFonts w:eastAsia="DengXian" w:cs="Times New Roman"/>
                <w:szCs w:val="24"/>
                <w:lang w:bidi="ar"/>
              </w:rPr>
              <w:t>Lateral position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9E1390C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50 (32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056662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7 (40.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D99325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33 (32.1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92C32F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CA1B08" w:rsidRPr="00CA1B08" w14:paraId="6B82880F" w14:textId="77777777" w:rsidTr="00CA1B08">
        <w:trPr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37484B6E" w14:textId="77777777" w:rsidR="00CA1B08" w:rsidRPr="00CA1B08" w:rsidRDefault="00CA1B08" w:rsidP="001B033E">
            <w:pPr>
              <w:rPr>
                <w:rFonts w:eastAsia="DengXian" w:cs="Times New Roman"/>
                <w:szCs w:val="24"/>
              </w:rPr>
            </w:pPr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>Postoperative coagulation, median (IQR)</w:t>
            </w:r>
          </w:p>
        </w:tc>
      </w:tr>
      <w:tr w:rsidR="00CA1B08" w:rsidRPr="00CA1B08" w14:paraId="0FC059CB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9AAA422" w14:textId="77777777" w:rsidR="00CA1B08" w:rsidRPr="00CA1B08" w:rsidRDefault="00CA1B08" w:rsidP="001B033E">
            <w:pPr>
              <w:ind w:leftChars="100" w:left="24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ostoperative FDP, mg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267696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8.4 (4.4-19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444092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8.9 (6.1-17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11F407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8.4 (4.2-20.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6F9946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25</w:t>
            </w:r>
          </w:p>
        </w:tc>
      </w:tr>
      <w:tr w:rsidR="00CA1B08" w:rsidRPr="00CA1B08" w14:paraId="2546212C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614170B3" w14:textId="77777777" w:rsidR="00CA1B08" w:rsidRPr="00CA1B08" w:rsidRDefault="00CA1B08" w:rsidP="001B033E">
            <w:pPr>
              <w:ind w:leftChars="100" w:left="24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ostoperative D-D, mg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68D667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4.9 (2.1-10.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9A071C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5.2 (3.3-10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B394F2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4.9 (2.1-10.5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09F95E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368</w:t>
            </w:r>
          </w:p>
        </w:tc>
      </w:tr>
      <w:tr w:rsidR="00CA1B08" w:rsidRPr="00CA1B08" w14:paraId="4B419CAD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0E736A8E" w14:textId="77777777" w:rsidR="00CA1B08" w:rsidRPr="00CA1B08" w:rsidRDefault="00CA1B08" w:rsidP="001B033E">
            <w:pPr>
              <w:ind w:leftChars="100" w:left="24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ostoperative PT, sec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CCB8DB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12.4 (11.7-13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807C3C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2.2 (11.7-13.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CEE622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2.4 (11.8-13.0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038B9E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39</w:t>
            </w:r>
          </w:p>
        </w:tc>
      </w:tr>
      <w:tr w:rsidR="00CA1B08" w:rsidRPr="00CA1B08" w14:paraId="2C3D464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2F248220" w14:textId="77777777" w:rsidR="00CA1B08" w:rsidRPr="00CA1B08" w:rsidRDefault="00CA1B08" w:rsidP="001B033E">
            <w:pPr>
              <w:ind w:leftChars="100" w:left="24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ostoperative INR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6A0C0F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1.11 (1.06-1.1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017BE8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.10 (1.05-1.1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9F582C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.11 (1.06-1.18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A80E6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32</w:t>
            </w:r>
          </w:p>
        </w:tc>
      </w:tr>
      <w:tr w:rsidR="00CA1B08" w:rsidRPr="00CA1B08" w14:paraId="5688C1FF" w14:textId="77777777" w:rsidTr="00CA1B08">
        <w:trPr>
          <w:jc w:val="center"/>
        </w:trPr>
        <w:tc>
          <w:tcPr>
            <w:tcW w:w="1723" w:type="pct"/>
            <w:shd w:val="clear" w:color="auto" w:fill="auto"/>
            <w:vAlign w:val="center"/>
          </w:tcPr>
          <w:p w14:paraId="45BF03B7" w14:textId="77777777" w:rsidR="00CA1B08" w:rsidRPr="00CA1B08" w:rsidRDefault="00CA1B08" w:rsidP="001B033E">
            <w:pPr>
              <w:ind w:leftChars="100" w:left="24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ostoperative APTT, sec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BFE541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26.7 (24.9-28.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6ED545D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5.5 (24.0-27.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9CA7BB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6.8 (25.2-28.7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7F8956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020</w:t>
            </w:r>
          </w:p>
        </w:tc>
      </w:tr>
      <w:tr w:rsidR="00CA1B08" w:rsidRPr="00CA1B08" w14:paraId="2FF66774" w14:textId="77777777" w:rsidTr="00CA1B08">
        <w:trPr>
          <w:jc w:val="center"/>
        </w:trPr>
        <w:tc>
          <w:tcPr>
            <w:tcW w:w="1723" w:type="pct"/>
            <w:tcBorders>
              <w:bottom w:val="nil"/>
            </w:tcBorders>
            <w:shd w:val="clear" w:color="auto" w:fill="auto"/>
            <w:vAlign w:val="center"/>
          </w:tcPr>
          <w:p w14:paraId="57874035" w14:textId="77777777" w:rsidR="00CA1B08" w:rsidRPr="00CA1B08" w:rsidRDefault="00CA1B08" w:rsidP="001B033E">
            <w:pPr>
              <w:ind w:leftChars="100" w:left="24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 xml:space="preserve">Postoperative </w:t>
            </w:r>
            <w:proofErr w:type="spellStart"/>
            <w:r w:rsidRPr="00CA1B08">
              <w:rPr>
                <w:rFonts w:eastAsia="DengXian" w:cs="Times New Roman"/>
                <w:szCs w:val="24"/>
                <w:lang w:bidi="ar"/>
              </w:rPr>
              <w:t>Fbg</w:t>
            </w:r>
            <w:proofErr w:type="spellEnd"/>
            <w:r w:rsidRPr="00CA1B08">
              <w:rPr>
                <w:rFonts w:eastAsia="DengXian" w:cs="Times New Roman"/>
                <w:szCs w:val="24"/>
                <w:lang w:bidi="ar"/>
              </w:rPr>
              <w:t>, g/L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14:paraId="7AB712A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3.28 (2.76-3.81)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14:paraId="5C53BC5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3.30 (2.52-3.81)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14:paraId="136CC1C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3.28 (2.77-3.81)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vAlign w:val="center"/>
          </w:tcPr>
          <w:p w14:paraId="4E51B76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607</w:t>
            </w:r>
          </w:p>
        </w:tc>
      </w:tr>
      <w:tr w:rsidR="00CA1B08" w:rsidRPr="00CA1B08" w14:paraId="3F1DA319" w14:textId="77777777" w:rsidTr="00CA1B08">
        <w:trPr>
          <w:jc w:val="center"/>
        </w:trPr>
        <w:tc>
          <w:tcPr>
            <w:tcW w:w="1723" w:type="pct"/>
            <w:tcBorders>
              <w:bottom w:val="nil"/>
            </w:tcBorders>
            <w:shd w:val="clear" w:color="auto" w:fill="auto"/>
            <w:vAlign w:val="center"/>
          </w:tcPr>
          <w:p w14:paraId="1AEB8FFB" w14:textId="77777777" w:rsidR="00CA1B08" w:rsidRPr="00CA1B08" w:rsidRDefault="00CA1B08" w:rsidP="001B033E">
            <w:pPr>
              <w:rPr>
                <w:rFonts w:eastAsia="DengXian" w:cs="Times New Roman"/>
                <w:szCs w:val="24"/>
                <w:lang w:bidi="ar"/>
              </w:rPr>
            </w:pPr>
            <w:proofErr w:type="spellStart"/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>Hemocoagulase</w:t>
            </w:r>
            <w:proofErr w:type="spellEnd"/>
            <w:r w:rsidRPr="00CA1B08">
              <w:rPr>
                <w:rFonts w:eastAsia="DengXian" w:cs="Times New Roman"/>
                <w:szCs w:val="24"/>
                <w:lang w:bidi="ar"/>
              </w:rPr>
              <w:t xml:space="preserve">, </w:t>
            </w:r>
            <w:r w:rsidRPr="00CA1B08">
              <w:rPr>
                <w:rFonts w:eastAsia="DengXian" w:cs="Times New Roman"/>
                <w:szCs w:val="24"/>
              </w:rPr>
              <w:t>no. (%)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14:paraId="59FF448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10 (24.1)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14:paraId="30F5FA8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8 (19.0)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14:paraId="6798684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02 (24.6)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vAlign w:val="center"/>
          </w:tcPr>
          <w:p w14:paraId="5CE4585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420</w:t>
            </w:r>
          </w:p>
        </w:tc>
      </w:tr>
      <w:tr w:rsidR="00CA1B08" w:rsidRPr="00CA1B08" w14:paraId="56E53C31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6D756" w14:textId="77777777" w:rsidR="00CA1B08" w:rsidRPr="00CA1B08" w:rsidRDefault="00CA1B08" w:rsidP="001B033E">
            <w:pPr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Postoperative complications</w:t>
            </w:r>
            <w:r w:rsidRPr="00CA1B08">
              <w:rPr>
                <w:rFonts w:eastAsia="DengXian" w:cs="Times New Roman"/>
                <w:szCs w:val="24"/>
              </w:rPr>
              <w:t>, no. (%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FF59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DFC6B" w14:textId="77777777" w:rsidR="00CA1B08" w:rsidRPr="00CA1B08" w:rsidRDefault="00CA1B08" w:rsidP="001B033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98F3C" w14:textId="77777777" w:rsidR="00CA1B08" w:rsidRPr="00CA1B08" w:rsidRDefault="00CA1B08" w:rsidP="001B033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895BD" w14:textId="77777777" w:rsidR="00CA1B08" w:rsidRPr="00CA1B08" w:rsidRDefault="00CA1B08" w:rsidP="001B033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A1B08" w:rsidRPr="00CA1B08" w14:paraId="2AF63611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2F70C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Pneumonia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C59A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3 (5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7604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 (7.1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4BDF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0 (4.8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8551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14</w:t>
            </w:r>
          </w:p>
        </w:tc>
      </w:tr>
      <w:tr w:rsidR="00CA1B08" w:rsidRPr="00CA1B08" w14:paraId="7C72EC6E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4FFAB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Hepatic dysfunction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126A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68 (14.9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3AA5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5 (11.9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B43E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63 (15.2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97D9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566</w:t>
            </w:r>
          </w:p>
        </w:tc>
      </w:tr>
      <w:tr w:rsidR="00CA1B08" w:rsidRPr="00CA1B08" w14:paraId="71F06970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5201C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Renal dysfunction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DBE9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7 (1.5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5A0B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 (0.0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2674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7 (1.7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061A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396</w:t>
            </w:r>
          </w:p>
        </w:tc>
      </w:tr>
      <w:tr w:rsidR="00CA1B08" w:rsidRPr="00CA1B08" w14:paraId="61C5B62F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9D8FC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Central nervous system infection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6199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57 (12.5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04165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5 (11.9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9987C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52 (12.6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B89E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903</w:t>
            </w:r>
          </w:p>
        </w:tc>
      </w:tr>
      <w:tr w:rsidR="00CA1B08" w:rsidRPr="00CA1B08" w14:paraId="66553BE1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B186A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Anemia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4979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28 (28.1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74F4C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7 (40.5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9E44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11 (26.8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8926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060</w:t>
            </w:r>
          </w:p>
        </w:tc>
      </w:tr>
      <w:tr w:rsidR="00CA1B08" w:rsidRPr="00CA1B08" w14:paraId="5919E9B4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704FF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Electrolyte disorder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797CF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249 (54.6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7ACB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7 (64.3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93A5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22 (53.6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F603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186</w:t>
            </w:r>
          </w:p>
        </w:tc>
      </w:tr>
      <w:tr w:rsidR="00CA1B08" w:rsidRPr="00CA1B08" w14:paraId="25B3EF03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7772E" w14:textId="77777777" w:rsidR="00CA1B08" w:rsidRPr="00CA1B08" w:rsidRDefault="00CA1B08" w:rsidP="001B033E">
            <w:pPr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Microsoft YaHei" w:cs="Times New Roman"/>
                <w:szCs w:val="24"/>
              </w:rPr>
              <w:lastRenderedPageBreak/>
              <w:t>Health economics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402EA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0B7BA" w14:textId="77777777" w:rsidR="00CA1B08" w:rsidRPr="00CA1B08" w:rsidRDefault="00CA1B08" w:rsidP="001B033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549E9" w14:textId="77777777" w:rsidR="00CA1B08" w:rsidRPr="00CA1B08" w:rsidRDefault="00CA1B08" w:rsidP="001B033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16CB3" w14:textId="77777777" w:rsidR="00CA1B08" w:rsidRPr="00CA1B08" w:rsidRDefault="00CA1B08" w:rsidP="001B033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A1B08" w:rsidRPr="00CA1B08" w14:paraId="1605AF07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513B8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 xml:space="preserve">Admission to ICU, </w:t>
            </w:r>
            <w:r w:rsidRPr="00CA1B08">
              <w:rPr>
                <w:rFonts w:eastAsia="DengXian" w:cs="Times New Roman"/>
                <w:szCs w:val="24"/>
              </w:rPr>
              <w:t>no. (%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2343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309 (67.8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9E89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33 (78.6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BD133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76 (66.7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57927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116</w:t>
            </w:r>
          </w:p>
        </w:tc>
      </w:tr>
      <w:tr w:rsidR="00CA1B08" w:rsidRPr="00CA1B08" w14:paraId="37C847F8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85B8F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D</w:t>
            </w:r>
            <w:r w:rsidRPr="00CA1B08">
              <w:rPr>
                <w:rFonts w:eastAsia="DengXian" w:cs="Times New Roman"/>
                <w:szCs w:val="24"/>
                <w:lang w:bidi="ar"/>
              </w:rPr>
              <w:t>uration in the ICU, hour, median (IQR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D69C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9 (27-52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E945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23 (18-76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D79D0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9 (17-4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700D9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267</w:t>
            </w:r>
          </w:p>
        </w:tc>
      </w:tr>
      <w:tr w:rsidR="00CA1B08" w:rsidRPr="00CA1B08" w14:paraId="7D1C983D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DC558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</w:rPr>
              <w:t>H</w:t>
            </w:r>
            <w:r w:rsidRPr="00CA1B08">
              <w:rPr>
                <w:rFonts w:eastAsia="DengXian" w:cs="Times New Roman"/>
                <w:szCs w:val="24"/>
                <w:lang w:bidi="ar"/>
              </w:rPr>
              <w:t>ospital stay, day, median (IQR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8890E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11 (8-15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E878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3 (10-15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1E451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11 (8-1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0B996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063</w:t>
            </w:r>
          </w:p>
        </w:tc>
      </w:tr>
      <w:tr w:rsidR="00CA1B08" w:rsidRPr="00CA1B08" w14:paraId="4976113F" w14:textId="77777777" w:rsidTr="00CA1B08">
        <w:trPr>
          <w:jc w:val="center"/>
        </w:trPr>
        <w:tc>
          <w:tcPr>
            <w:tcW w:w="172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D0959F7" w14:textId="77777777" w:rsidR="00CA1B08" w:rsidRPr="00CA1B08" w:rsidRDefault="00CA1B08" w:rsidP="001B033E">
            <w:pPr>
              <w:ind w:leftChars="100" w:left="240"/>
              <w:rPr>
                <w:rFonts w:eastAsia="DengXian" w:cs="Times New Roman"/>
                <w:szCs w:val="24"/>
                <w:lang w:bidi="ar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Cost, ten thousand yuan, median (IQR)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ACD31AB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  <w:lang w:bidi="ar"/>
              </w:rPr>
              <w:t>7.9 (6.4-10.2)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F75E44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8.6 (6.8-11.1)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E814F8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7.8 (6.4-10.2)</w:t>
            </w:r>
          </w:p>
        </w:tc>
        <w:tc>
          <w:tcPr>
            <w:tcW w:w="59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A7945C2" w14:textId="77777777" w:rsidR="00CA1B08" w:rsidRPr="00CA1B08" w:rsidRDefault="00CA1B08" w:rsidP="001B033E">
            <w:pPr>
              <w:jc w:val="center"/>
              <w:rPr>
                <w:rFonts w:eastAsia="DengXian" w:cs="Times New Roman"/>
                <w:szCs w:val="24"/>
              </w:rPr>
            </w:pPr>
            <w:r w:rsidRPr="00CA1B08">
              <w:rPr>
                <w:rFonts w:eastAsia="DengXian" w:cs="Times New Roman"/>
                <w:szCs w:val="24"/>
              </w:rPr>
              <w:t>0.063</w:t>
            </w:r>
          </w:p>
        </w:tc>
      </w:tr>
      <w:tr w:rsidR="00CA1B08" w:rsidRPr="00CA1B08" w14:paraId="49164563" w14:textId="77777777" w:rsidTr="00CA1B08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807BB2" w14:textId="77777777" w:rsidR="00CA1B08" w:rsidRPr="00CA1B08" w:rsidRDefault="00CA1B08" w:rsidP="001B033E">
            <w:pPr>
              <w:rPr>
                <w:rFonts w:eastAsia="SimSun" w:cs="Times New Roman"/>
                <w:color w:val="000000"/>
                <w:szCs w:val="24"/>
                <w:lang w:bidi="ar"/>
              </w:rPr>
            </w:pPr>
            <w:bookmarkStart w:id="1" w:name="_Hlk107050980"/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 xml:space="preserve">IQR: interquartile range; BMI: Body Mass Index; WHO: World Health Organization; FDP: fibrinogen degradation product; D-D: D-dimer; PT: prothrombin time; INR: international standardized ratio; APTT: activated partial thrombin time; </w:t>
            </w:r>
            <w:proofErr w:type="spellStart"/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>Fbg</w:t>
            </w:r>
            <w:proofErr w:type="spellEnd"/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 xml:space="preserve">: fibrinogen; KPS: </w:t>
            </w:r>
            <w:proofErr w:type="spellStart"/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>Karnofsky</w:t>
            </w:r>
            <w:proofErr w:type="spellEnd"/>
            <w:r w:rsidRPr="00CA1B08">
              <w:rPr>
                <w:rFonts w:eastAsia="SimSun" w:cs="Times New Roman"/>
                <w:color w:val="000000"/>
                <w:szCs w:val="24"/>
                <w:lang w:bidi="ar"/>
              </w:rPr>
              <w:t xml:space="preserve"> Performance Status; ICU: intensive care unit.</w:t>
            </w:r>
            <w:bookmarkEnd w:id="1"/>
          </w:p>
        </w:tc>
      </w:tr>
    </w:tbl>
    <w:p w14:paraId="58F1AED1" w14:textId="77777777" w:rsidR="00DE23E8" w:rsidRPr="00CA1B08" w:rsidRDefault="00DE23E8" w:rsidP="00654E8F">
      <w:pPr>
        <w:spacing w:before="240"/>
        <w:rPr>
          <w:rFonts w:cs="Times New Roman"/>
          <w:szCs w:val="24"/>
        </w:rPr>
      </w:pPr>
    </w:p>
    <w:sectPr w:rsidR="00DE23E8" w:rsidRPr="00CA1B0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C1F3D" w14:textId="77777777" w:rsidR="001D4B8E" w:rsidRDefault="001D4B8E" w:rsidP="00117666">
      <w:pPr>
        <w:spacing w:after="0"/>
      </w:pPr>
      <w:r>
        <w:separator/>
      </w:r>
    </w:p>
  </w:endnote>
  <w:endnote w:type="continuationSeparator" w:id="0">
    <w:p w14:paraId="6E611383" w14:textId="77777777" w:rsidR="001D4B8E" w:rsidRDefault="001D4B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D1617" w14:textId="77777777" w:rsidR="001D4B8E" w:rsidRDefault="001D4B8E" w:rsidP="00117666">
      <w:pPr>
        <w:spacing w:after="0"/>
      </w:pPr>
      <w:r>
        <w:separator/>
      </w:r>
    </w:p>
  </w:footnote>
  <w:footnote w:type="continuationSeparator" w:id="0">
    <w:p w14:paraId="40749B89" w14:textId="77777777" w:rsidR="001D4B8E" w:rsidRDefault="001D4B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MjawMDE3NjewMDBS0lEKTi0uzszPAykwrAUAPsa4o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564"/>
    <w:rsid w:val="001D4B8E"/>
    <w:rsid w:val="00267D18"/>
    <w:rsid w:val="002868E2"/>
    <w:rsid w:val="002869C3"/>
    <w:rsid w:val="002936E4"/>
    <w:rsid w:val="002B4A57"/>
    <w:rsid w:val="002C74CA"/>
    <w:rsid w:val="003544FB"/>
    <w:rsid w:val="003D2F2D"/>
    <w:rsid w:val="003F21DF"/>
    <w:rsid w:val="00401590"/>
    <w:rsid w:val="00447801"/>
    <w:rsid w:val="00452E9C"/>
    <w:rsid w:val="0047032B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76CE"/>
    <w:rsid w:val="00C52A7B"/>
    <w:rsid w:val="00C56BAF"/>
    <w:rsid w:val="00C679AA"/>
    <w:rsid w:val="00C75972"/>
    <w:rsid w:val="00CA1B0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302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4</cp:revision>
  <cp:lastPrinted>2013-10-03T12:51:00Z</cp:lastPrinted>
  <dcterms:created xsi:type="dcterms:W3CDTF">2023-03-08T04:01:00Z</dcterms:created>
  <dcterms:modified xsi:type="dcterms:W3CDTF">2023-03-2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